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AdvOTa018106b.B;Segoe Print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ffects of a</w:t>
      </w:r>
      <w:r>
        <w:rPr>
          <w:rFonts w:eastAsia="AdvOTa018106b.B;Segoe Print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omprehensive</w:t>
      </w:r>
      <w:r>
        <w:rPr>
          <w:rFonts w:eastAsia="AdvOTa018106b.B;Segoe Print" w:cs="Times New Roman" w:ascii="Times New Roman" w:hAnsi="Times New Roman"/>
          <w:b/>
          <w:bCs/>
          <w:sz w:val="24"/>
          <w:szCs w:val="24"/>
        </w:rPr>
        <w:t xml:space="preserve"> interventio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n hypertension control </w:t>
      </w:r>
      <w:r>
        <w:rPr>
          <w:rFonts w:eastAsia="AdvOTa018106b.B;Segoe Print" w:cs="Times New Roman" w:ascii="Times New Roman" w:hAnsi="Times New Roman"/>
          <w:b/>
          <w:bCs/>
          <w:sz w:val="24"/>
          <w:szCs w:val="24"/>
        </w:rPr>
        <w:t>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hinese employees working in universities based on mixed models</w:t>
      </w:r>
    </w:p>
    <w:p>
      <w:pPr>
        <w:pStyle w:val="Normal"/>
        <w:widowControl w:val="false"/>
        <w:spacing w:lineRule="auto" w:line="360"/>
        <w:rPr>
          <w:rFonts w:ascii="Times New Roman" w:hAnsi="Times New Roman" w:eastAsia="AdvOTa018106b.B;Segoe Print" w:cs="Times New Roman"/>
          <w:b/>
          <w:b/>
          <w:bCs/>
          <w:kern w:val="2"/>
          <w:sz w:val="24"/>
          <w:szCs w:val="24"/>
          <w:lang w:val="en-GB" w:eastAsia="en-US"/>
        </w:rPr>
      </w:pPr>
      <w:r>
        <w:rPr>
          <w:rFonts w:eastAsia="AdvOTa018106b.B;Segoe Print" w:cs="Times New Roman" w:ascii="Times New Roman" w:hAnsi="Times New Roman"/>
          <w:b/>
          <w:bCs/>
          <w:kern w:val="2"/>
          <w:sz w:val="24"/>
          <w:szCs w:val="24"/>
          <w:lang w:val="en-GB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L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de-CH"/>
        </w:rPr>
        <w:t>1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de-CH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, #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IN Xiaoq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, #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TANG Xinhu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OU Xiao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U Xiao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U We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NG Zengw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NG Xi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ZHENG Pinpi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, 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J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*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eastAsia="de-CH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de-CH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de-CH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de-CH"/>
        </w:rPr>
        <w:t>1</w:t>
      </w:r>
      <w:bookmarkStart w:id="0" w:name="OLE_LINK16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Zhejiang Provincial Center for Cardiovascular Disease Control and Prevention</w:t>
      </w:r>
      <w:bookmarkEnd w:id="0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, Zhejiang Hospital, Hangzho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31001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,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de-CH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de-CH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Key Laboratory of Public Health Safety, Ministry of Education, Health Communication Institute, Fudan University, 138 Yixueyuan Road, Shanghai 200032, China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Community Prevention and Control, National Cardiovascular Disease Center, Fuwai Hospital, BeiJing 102308,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 xml:space="preserve">#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hese authors contributed equally to this work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 Correspondence and requests for materials should be addressed to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.Y.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>phoebe84331@163.co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and P.Z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de-CH"/>
        </w:rPr>
        <w:t xml:space="preserve">.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lang w:eastAsia="de-CH"/>
          </w:rPr>
          <w:t>(zpinpin@shmu.edu.cn)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OTa018106b . B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dvOTa018106b . B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S</w:t>
      </w:r>
      <w:r>
        <w:rPr>
          <w:rFonts w:eastAsia="AdvOTa018106b . B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upplement </w:t>
      </w:r>
      <w:r>
        <w:rPr>
          <w:rFonts w:eastAsia="AdvOTa018106b . B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1.</w:t>
      </w:r>
      <w:r>
        <w:rPr>
          <w:rFonts w:eastAsia="AdvOTa018106b . B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AdvOT53f3fec7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Spanish Hypertension Quality of Life Questionnaire (MINICHAL)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During the past 7 days… 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           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No, not at all. Yes, somewhat. Yes, a lot. Yes, very much.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. Have you been sleeping poorly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2. Have you had difficulty maintaining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your usual social relationships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3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Have you had difficulty interacting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with other people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4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Have you felt that you are not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playing a useful role in life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0"/>
          <w:sz w:val="21"/>
          <w:szCs w:val="21"/>
          <w:lang w:val="en-US" w:eastAsia="zh-CN" w:bidi="ar"/>
        </w:rPr>
        <w:t>5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Have you felt unable to make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decisions and start new things/projects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6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Have you felt continuously distressed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and tense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7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Have you felt that life is a constant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struggle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8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Have you felt incapable of enjoying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your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daily activities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9. Have you felt worn-out and powerless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0. Have you felt sick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1. Have you had difficulty breathing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or felt breathless for no apparent reason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2. Have your ankles been swollen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3. Have you noticed that you are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urinating more frequently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4. Has your mouth been dry?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5. Have you felt pain in the chest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without doing any physical exertion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16. 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Have you noticed numbness or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a tingling sensation in any part of the body?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17.</w:t>
      </w: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Would you say that your hypertension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ArialMT;Segoe Print" w:cs="Times New Roman"/>
          <w:b w:val="false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and its treatment have affected your quality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ArialMT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of life?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(zpinpin@shmu.edu.cn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phoebe</cp:lastModifiedBy>
  <dcterms:modified xsi:type="dcterms:W3CDTF">2019-11-25T01:08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